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84EFC" w14:textId="77777777" w:rsidR="00AB3280" w:rsidRDefault="00C149C7" w:rsidP="00C149C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149C7">
        <w:rPr>
          <w:rFonts w:ascii="Times New Roman" w:hAnsi="Times New Roman" w:cs="Times New Roman"/>
          <w:b/>
          <w:sz w:val="24"/>
          <w:szCs w:val="24"/>
        </w:rPr>
        <w:t>Supplemental Materials: Investigating the Sense of Agency and its Relation to Subclinical Traits Using a Novel Task</w:t>
      </w:r>
    </w:p>
    <w:p w14:paraId="334AE753" w14:textId="77777777" w:rsidR="00C149C7" w:rsidRDefault="00C149C7" w:rsidP="00C149C7">
      <w:pPr>
        <w:rPr>
          <w:rFonts w:ascii="Times New Roman" w:hAnsi="Times New Roman" w:cs="Times New Roman"/>
          <w:b/>
          <w:sz w:val="24"/>
          <w:szCs w:val="24"/>
        </w:rPr>
      </w:pPr>
    </w:p>
    <w:p w14:paraId="3DD2A988" w14:textId="77777777" w:rsidR="005874D4" w:rsidRDefault="005874D4" w:rsidP="00C149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74D4">
        <w:rPr>
          <w:rFonts w:ascii="Times New Roman" w:hAnsi="Times New Roman" w:cs="Times New Roman"/>
          <w:sz w:val="24"/>
          <w:szCs w:val="24"/>
        </w:rPr>
        <w:t>The extent to which metacognition of agency predicted individual differences in schizotypy, attributional style, and autistic traits was explored. No individual difference scores were significantly predicted by metacognition of agency.</w:t>
      </w:r>
    </w:p>
    <w:p w14:paraId="0797586D" w14:textId="55BE96F4" w:rsidR="005874D4" w:rsidRDefault="005874D4" w:rsidP="00C149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Schizotypy</w:t>
      </w:r>
    </w:p>
    <w:p w14:paraId="1CF22436" w14:textId="51D89CC8" w:rsidR="00C149C7" w:rsidRPr="00D87EC6" w:rsidRDefault="00C149C7" w:rsidP="00C149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EC6">
        <w:rPr>
          <w:rFonts w:ascii="Times New Roman" w:hAnsi="Times New Roman" w:cs="Times New Roman"/>
          <w:sz w:val="24"/>
          <w:szCs w:val="24"/>
        </w:rPr>
        <w:t xml:space="preserve">Metacognition of agency did not significantly predict PDI scores 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b 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= .098, 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>t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 = 0.748, 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>p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 = .458). </w:t>
      </w:r>
      <w:r w:rsidRPr="00D87EC6">
        <w:rPr>
          <w:rFonts w:ascii="Times New Roman" w:hAnsi="Times New Roman" w:cs="Times New Roman"/>
          <w:sz w:val="24"/>
          <w:szCs w:val="24"/>
        </w:rPr>
        <w:t xml:space="preserve">Metacognition of agency remained a non-significant predictor when adding the relationship between perceived control and perceived performance and certainty judgements to the model 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b 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= .06, 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>t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 = 0.413, 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>p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 = .681). </w:t>
      </w:r>
      <w:r w:rsidRPr="00D87EC6">
        <w:rPr>
          <w:rFonts w:ascii="Times New Roman" w:hAnsi="Times New Roman" w:cs="Times New Roman"/>
          <w:sz w:val="24"/>
          <w:szCs w:val="24"/>
        </w:rPr>
        <w:t xml:space="preserve">Neither the relationship between perceived control and performance 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b 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= .038, 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>t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 = .265, 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>p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 = .792) </w:t>
      </w:r>
      <w:r w:rsidRPr="00D87EC6">
        <w:rPr>
          <w:rFonts w:ascii="Times New Roman" w:hAnsi="Times New Roman" w:cs="Times New Roman"/>
          <w:sz w:val="24"/>
          <w:szCs w:val="24"/>
        </w:rPr>
        <w:t xml:space="preserve">nor certainty judgements were significant predictors 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b 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= .137, 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>t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 = 1.020, 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>p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 = .312).</w:t>
      </w:r>
    </w:p>
    <w:p w14:paraId="505AE8E5" w14:textId="77777777" w:rsidR="005874D4" w:rsidRDefault="00C149C7" w:rsidP="00C149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74D4">
        <w:rPr>
          <w:rFonts w:ascii="Times New Roman" w:hAnsi="Times New Roman" w:cs="Times New Roman"/>
          <w:b/>
          <w:sz w:val="24"/>
          <w:szCs w:val="24"/>
        </w:rPr>
        <w:t>Attributional style</w:t>
      </w:r>
    </w:p>
    <w:p w14:paraId="1063E3E4" w14:textId="6ADE745A" w:rsidR="00C149C7" w:rsidRPr="00D87EC6" w:rsidRDefault="00C149C7" w:rsidP="00C149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EC6">
        <w:rPr>
          <w:rFonts w:ascii="Times New Roman" w:hAnsi="Times New Roman" w:cs="Times New Roman"/>
          <w:sz w:val="24"/>
          <w:szCs w:val="24"/>
        </w:rPr>
        <w:t xml:space="preserve"> Metacognition of agency did not significantly predict ASQ </w:t>
      </w:r>
      <w:r>
        <w:rPr>
          <w:rFonts w:ascii="Times New Roman" w:hAnsi="Times New Roman" w:cs="Times New Roman"/>
          <w:sz w:val="24"/>
          <w:szCs w:val="24"/>
        </w:rPr>
        <w:t xml:space="preserve">scores 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b 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= </w:t>
      </w:r>
      <w:r w:rsidR="00CF41DF" w:rsidRPr="004F159C">
        <w:rPr>
          <w:rFonts w:ascii="Times New Roman" w:hAnsi="Times New Roman" w:cs="Times New Roman"/>
          <w:color w:val="FF0000"/>
          <w:sz w:val="24"/>
          <w:szCs w:val="24"/>
        </w:rPr>
        <w:t>-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.015, 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>t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 = 0.118, 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>p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 = .906). </w:t>
      </w:r>
      <w:r w:rsidRPr="00D87EC6">
        <w:rPr>
          <w:rFonts w:ascii="Times New Roman" w:hAnsi="Times New Roman" w:cs="Times New Roman"/>
          <w:sz w:val="24"/>
          <w:szCs w:val="24"/>
        </w:rPr>
        <w:t xml:space="preserve">Metacognition of agency remained a non-significant predictor when adding the relationship between perceived control and perceived performance and certainty judgements to the models 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b 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= .009, 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>t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 = 0.063, 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>p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 = .950). </w:t>
      </w:r>
      <w:r w:rsidRPr="00D87EC6">
        <w:rPr>
          <w:rFonts w:ascii="Times New Roman" w:hAnsi="Times New Roman" w:cs="Times New Roman"/>
          <w:sz w:val="24"/>
          <w:szCs w:val="24"/>
        </w:rPr>
        <w:t xml:space="preserve">Neither the relationship between perceived control and performance 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b 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= </w:t>
      </w:r>
      <w:r w:rsidR="00CF41DF" w:rsidRPr="004F159C">
        <w:rPr>
          <w:rFonts w:ascii="Times New Roman" w:hAnsi="Times New Roman" w:cs="Times New Roman"/>
          <w:color w:val="FF0000"/>
          <w:sz w:val="24"/>
          <w:szCs w:val="24"/>
        </w:rPr>
        <w:t>-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.023, 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>t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 = 0.165, 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>p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 = .869)</w:t>
      </w:r>
      <w:r w:rsidRPr="00D87EC6">
        <w:rPr>
          <w:rFonts w:ascii="Times New Roman" w:hAnsi="Times New Roman" w:cs="Times New Roman"/>
          <w:sz w:val="24"/>
          <w:szCs w:val="24"/>
        </w:rPr>
        <w:t xml:space="preserve"> nor certainty judgements were significant predictors 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b 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= </w:t>
      </w:r>
      <w:r w:rsidR="00CF41DF" w:rsidRPr="004F159C">
        <w:rPr>
          <w:rFonts w:ascii="Times New Roman" w:hAnsi="Times New Roman" w:cs="Times New Roman"/>
          <w:color w:val="FF0000"/>
          <w:sz w:val="24"/>
          <w:szCs w:val="24"/>
        </w:rPr>
        <w:t>-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.087, 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>t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 = 0.651, 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>p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 = .518). </w:t>
      </w:r>
    </w:p>
    <w:p w14:paraId="3DCE9FBD" w14:textId="77777777" w:rsidR="005874D4" w:rsidRDefault="00C149C7" w:rsidP="00C149C7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874D4">
        <w:rPr>
          <w:rFonts w:ascii="Times New Roman" w:hAnsi="Times New Roman" w:cs="Times New Roman"/>
          <w:b/>
          <w:sz w:val="24"/>
          <w:szCs w:val="24"/>
        </w:rPr>
        <w:t>Autistic traits</w:t>
      </w:r>
    </w:p>
    <w:p w14:paraId="632A651D" w14:textId="7A15221C" w:rsidR="00C149C7" w:rsidRPr="00D87EC6" w:rsidRDefault="00C149C7" w:rsidP="00C149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EC6">
        <w:rPr>
          <w:rFonts w:ascii="Times New Roman" w:hAnsi="Times New Roman" w:cs="Times New Roman"/>
          <w:sz w:val="24"/>
          <w:szCs w:val="24"/>
        </w:rPr>
        <w:t xml:space="preserve">Metacognition of agency did not significantly predict AQ scores 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b 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= </w:t>
      </w:r>
      <w:r w:rsidR="00CF41DF" w:rsidRPr="004F159C">
        <w:rPr>
          <w:rFonts w:ascii="Times New Roman" w:hAnsi="Times New Roman" w:cs="Times New Roman"/>
          <w:color w:val="FF0000"/>
          <w:sz w:val="24"/>
          <w:szCs w:val="24"/>
        </w:rPr>
        <w:t>-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>.014,</w:t>
      </w:r>
      <w:r w:rsidR="00C831BD"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>t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 = 0.109, 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>p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 = .914). </w:t>
      </w:r>
      <w:r w:rsidRPr="00D87EC6">
        <w:rPr>
          <w:rFonts w:ascii="Times New Roman" w:hAnsi="Times New Roman" w:cs="Times New Roman"/>
          <w:sz w:val="24"/>
          <w:szCs w:val="24"/>
        </w:rPr>
        <w:t xml:space="preserve">Metacognition of agency remained a non-significant predictor when adding the relationship between perceived control and perceived performance and certainty judgements to the models 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lastRenderedPageBreak/>
        <w:t>(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b 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= .052, 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>t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 = 0.364, 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>p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 = .718). </w:t>
      </w:r>
      <w:r w:rsidRPr="00D87EC6">
        <w:rPr>
          <w:rFonts w:ascii="Times New Roman" w:hAnsi="Times New Roman" w:cs="Times New Roman"/>
          <w:sz w:val="24"/>
          <w:szCs w:val="24"/>
        </w:rPr>
        <w:t xml:space="preserve">Neither the relationship between perceived control and performance 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b 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= .075, 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>t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 = .532, 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>p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 = .597) </w:t>
      </w:r>
      <w:r w:rsidRPr="00D87EC6">
        <w:rPr>
          <w:rFonts w:ascii="Times New Roman" w:hAnsi="Times New Roman" w:cs="Times New Roman"/>
          <w:sz w:val="24"/>
          <w:szCs w:val="24"/>
        </w:rPr>
        <w:t xml:space="preserve">nor certainty judgements were significant predictors 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b 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= .059, 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>t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 = 0.440, </w:t>
      </w:r>
      <w:r w:rsidRPr="004F159C">
        <w:rPr>
          <w:rFonts w:ascii="Times New Roman" w:hAnsi="Times New Roman" w:cs="Times New Roman"/>
          <w:i/>
          <w:color w:val="FF0000"/>
          <w:sz w:val="24"/>
          <w:szCs w:val="24"/>
        </w:rPr>
        <w:t>p</w:t>
      </w:r>
      <w:r w:rsidRPr="004F159C">
        <w:rPr>
          <w:rFonts w:ascii="Times New Roman" w:hAnsi="Times New Roman" w:cs="Times New Roman"/>
          <w:color w:val="FF0000"/>
          <w:sz w:val="24"/>
          <w:szCs w:val="24"/>
        </w:rPr>
        <w:t xml:space="preserve"> = .662).</w:t>
      </w:r>
    </w:p>
    <w:p w14:paraId="6C75E7B8" w14:textId="77777777" w:rsidR="00C149C7" w:rsidRPr="00C149C7" w:rsidRDefault="00C149C7" w:rsidP="00C149C7">
      <w:pPr>
        <w:rPr>
          <w:rFonts w:ascii="Times New Roman" w:hAnsi="Times New Roman" w:cs="Times New Roman"/>
          <w:b/>
          <w:sz w:val="24"/>
          <w:szCs w:val="24"/>
        </w:rPr>
      </w:pPr>
    </w:p>
    <w:sectPr w:rsidR="00C149C7" w:rsidRPr="00C149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49C7"/>
    <w:rsid w:val="00212A04"/>
    <w:rsid w:val="002F239B"/>
    <w:rsid w:val="004F159C"/>
    <w:rsid w:val="005874D4"/>
    <w:rsid w:val="009B7417"/>
    <w:rsid w:val="009E247B"/>
    <w:rsid w:val="00A054FD"/>
    <w:rsid w:val="00C149C7"/>
    <w:rsid w:val="00C831BD"/>
    <w:rsid w:val="00CB6946"/>
    <w:rsid w:val="00CF41DF"/>
    <w:rsid w:val="00EE4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5F0E9"/>
  <w15:chartTrackingRefBased/>
  <w15:docId w15:val="{B7CCC097-9CBE-482F-8237-CF69C78FB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694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94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an Penton</dc:creator>
  <cp:keywords/>
  <dc:description/>
  <cp:lastModifiedBy>Penton, Tegan</cp:lastModifiedBy>
  <cp:revision>4</cp:revision>
  <dcterms:created xsi:type="dcterms:W3CDTF">2021-03-26T09:43:00Z</dcterms:created>
  <dcterms:modified xsi:type="dcterms:W3CDTF">2022-02-11T16:18:00Z</dcterms:modified>
</cp:coreProperties>
</file>